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48E" w:rsidRPr="00BC748E" w:rsidRDefault="00BC748E" w:rsidP="0055661A">
      <w:pPr>
        <w:spacing w:after="0" w:line="240" w:lineRule="auto"/>
        <w:rPr>
          <w:rFonts w:ascii="Arial Narrow" w:hAnsi="Arial Narrow"/>
          <w:b/>
          <w:lang w:val="en-CA"/>
        </w:rPr>
      </w:pPr>
      <w:r w:rsidRPr="00BC748E">
        <w:rPr>
          <w:rFonts w:ascii="Arial Narrow" w:hAnsi="Arial Narrow"/>
          <w:b/>
          <w:lang w:val="en-CA"/>
        </w:rPr>
        <w:t>New vaccine delays at 2, 4, 6 and 12 months by vaccine provider and survey year,</w:t>
      </w:r>
      <w:r w:rsidRPr="00BC748E">
        <w:rPr>
          <w:rFonts w:ascii="Arial Narrow" w:eastAsia="Times New Roman" w:hAnsi="Arial Narrow" w:cs="Times New Roman"/>
          <w:b/>
          <w:color w:val="000000"/>
          <w:lang w:val="en-CA" w:eastAsia="fr-CA"/>
        </w:rPr>
        <w:t xml:space="preserve"> 1-year and 2-year cohorts, </w:t>
      </w:r>
      <w:r>
        <w:rPr>
          <w:rFonts w:ascii="Arial Narrow" w:hAnsi="Arial Narrow"/>
          <w:b/>
          <w:lang w:val="en-CA"/>
        </w:rPr>
        <w:t>2006-2016</w:t>
      </w:r>
      <w:r w:rsidR="0045414C" w:rsidRPr="0045414C">
        <w:rPr>
          <w:rFonts w:ascii="Arial Narrow" w:hAnsi="Arial Narrow"/>
          <w:b/>
          <w:vertAlign w:val="superscript"/>
          <w:lang w:val="en-CA"/>
        </w:rPr>
        <w:t>§</w:t>
      </w:r>
    </w:p>
    <w:tbl>
      <w:tblPr>
        <w:tblW w:w="128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2161"/>
        <w:gridCol w:w="1314"/>
        <w:gridCol w:w="1487"/>
        <w:gridCol w:w="2036"/>
        <w:gridCol w:w="1376"/>
        <w:gridCol w:w="1216"/>
      </w:tblGrid>
      <w:tr w:rsidR="00037E41" w:rsidRPr="000B43B9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37E41" w:rsidRPr="0045414C" w:rsidRDefault="00037E41" w:rsidP="0055661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037E41" w:rsidRPr="0045414C" w:rsidRDefault="00037E41" w:rsidP="0055661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496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37E41" w:rsidRPr="00BC748E" w:rsidRDefault="00037E41" w:rsidP="0055661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Public health clinic only</w:t>
            </w:r>
          </w:p>
        </w:tc>
        <w:tc>
          <w:tcPr>
            <w:tcW w:w="462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37E41" w:rsidRPr="00BC748E" w:rsidRDefault="000B43B9" w:rsidP="0055661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  <w:t>Medical clinic/</w:t>
            </w:r>
            <w:r w:rsidR="00037E41"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  <w:t>hospital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  <w:t xml:space="preserve"> or both settings</w:t>
            </w:r>
          </w:p>
        </w:tc>
      </w:tr>
      <w:tr w:rsidR="00037E41" w:rsidRPr="00BC748E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Pr="004D706C" w:rsidRDefault="00037E41" w:rsidP="00BC748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037E41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Survey year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Frequency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P value*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Frequency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P value*</w:t>
            </w:r>
          </w:p>
        </w:tc>
      </w:tr>
      <w:tr w:rsidR="00037E41" w:rsidRPr="00BC748E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Pr="000A32F7" w:rsidRDefault="00037E41" w:rsidP="00037E4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 xml:space="preserve">Vaccine delays DTaP1           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37E41" w:rsidRDefault="00037E41" w:rsidP="00BC748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037E41" w:rsidP="00037E4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(2 months)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2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46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.1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&lt; 0.000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0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1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.2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0.002</w:t>
            </w: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4D706C" w:rsidP="004D706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Unknown/missing n=52</w:t>
            </w:r>
            <w:r w:rsidR="002143E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**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56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62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.4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39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.5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8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0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.0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7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49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.7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58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9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5.8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9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8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.5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8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02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.7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9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8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.7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5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80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.6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3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.9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F35DE8" w:rsidP="002143E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New vaccine delays DTaP</w:t>
            </w:r>
            <w:bookmarkStart w:id="0" w:name="_GoBack"/>
            <w:bookmarkEnd w:id="0"/>
            <w:r w:rsidR="00037E41"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2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037E41" w:rsidP="00037E4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(4 months)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58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22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3.7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0.000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9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0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.3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0.69</w:t>
            </w: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4D706C" w:rsidP="004D706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Unknown/missing n=48</w:t>
            </w:r>
            <w:r w:rsidR="002143E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**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6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06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.4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7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28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.6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0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53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2.0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7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22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.4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02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2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0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5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.4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1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8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.2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8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63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.8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1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43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.5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2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22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.9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F35DE8" w:rsidP="00BC748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New vaccine delays DTaP3</w:t>
            </w:r>
            <w:r w:rsidR="00037E41"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037E41" w:rsidP="00037E4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(6 months)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4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6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.3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0.0002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1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8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4.6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0.62</w:t>
            </w: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4D706C" w:rsidP="004D706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Unknown/missing n=41</w:t>
            </w:r>
            <w:r w:rsidR="002143E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**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1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40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4.2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46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9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8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09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62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6.5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4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95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5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6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25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4.1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7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2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4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08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9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2.1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44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.4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BC748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97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7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0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/</w:t>
            </w: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5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037E41" w:rsidP="000A32F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 xml:space="preserve">New vaccine delays </w:t>
            </w:r>
            <w:r w:rsid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m</w:t>
            </w: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 xml:space="preserve">easles 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0A32F7" w:rsidRDefault="00037E41" w:rsidP="00037E4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</w:pPr>
            <w:r w:rsidRPr="000A32F7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fr-CA"/>
              </w:rPr>
              <w:t>(12 months)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6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5/27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1.0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&lt;0.0001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1/252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4.2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0.008</w:t>
            </w: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4D706C" w:rsidP="004D706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Unknown/missing n=24</w:t>
            </w:r>
            <w:r w:rsidR="002143E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**</w:t>
            </w: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08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23/516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3.8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05/368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8.5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5D3D3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0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78/51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5.2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6/287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0.0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5D3D3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2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6/661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7.6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65/32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.3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037E41" w:rsidRPr="00BC748E" w:rsidRDefault="00037E41" w:rsidP="005D3D3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4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7/748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6%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52/252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.6%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  <w:tr w:rsidR="00037E41" w:rsidRPr="00BC748E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37E41" w:rsidRPr="00BC748E" w:rsidRDefault="00037E41" w:rsidP="005D3D3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 w:rsidRPr="00BC748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2016</w:t>
            </w:r>
          </w:p>
        </w:tc>
        <w:tc>
          <w:tcPr>
            <w:tcW w:w="21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85/760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1.2%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0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37/189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  <w:t>19.6%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37E41" w:rsidRPr="00BC748E" w:rsidRDefault="00037E41" w:rsidP="00037E4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fr-CA"/>
              </w:rPr>
            </w:pPr>
          </w:p>
        </w:tc>
      </w:tr>
    </w:tbl>
    <w:p w:rsidR="00037E41" w:rsidRPr="0045414C" w:rsidRDefault="0045414C" w:rsidP="00037E41">
      <w:pPr>
        <w:rPr>
          <w:rFonts w:ascii="Arial Narrow" w:hAnsi="Arial Narrow"/>
          <w:sz w:val="18"/>
          <w:szCs w:val="18"/>
          <w:lang w:val="en-CA"/>
        </w:rPr>
      </w:pPr>
      <w:r w:rsidRPr="0045414C">
        <w:rPr>
          <w:rFonts w:ascii="Arial Narrow" w:hAnsi="Arial Narrow"/>
          <w:b/>
          <w:vertAlign w:val="superscript"/>
          <w:lang w:val="en-CA"/>
        </w:rPr>
        <w:t>§</w:t>
      </w:r>
      <w:r>
        <w:rPr>
          <w:rFonts w:ascii="Arial Narrow" w:hAnsi="Arial Narrow"/>
          <w:b/>
          <w:vertAlign w:val="superscript"/>
          <w:lang w:val="en-CA"/>
        </w:rPr>
        <w:t xml:space="preserve"> </w:t>
      </w:r>
      <w:r w:rsidRPr="0045414C">
        <w:rPr>
          <w:rFonts w:ascii="Arial Narrow" w:hAnsi="Arial Narrow"/>
          <w:sz w:val="18"/>
          <w:szCs w:val="18"/>
          <w:lang w:val="en-CA"/>
        </w:rPr>
        <w:t xml:space="preserve">Analysis limited to children born in Quebec (Canada). </w:t>
      </w:r>
      <w:r>
        <w:rPr>
          <w:rFonts w:ascii="Arial Narrow" w:hAnsi="Arial Narrow"/>
          <w:sz w:val="18"/>
          <w:szCs w:val="18"/>
          <w:lang w:val="en-CA"/>
        </w:rPr>
        <w:t>Both cohorts included.</w:t>
      </w:r>
      <w:r w:rsidR="00873778">
        <w:rPr>
          <w:rFonts w:ascii="Arial Narrow" w:hAnsi="Arial Narrow"/>
          <w:sz w:val="18"/>
          <w:szCs w:val="18"/>
          <w:lang w:val="en-CA"/>
        </w:rPr>
        <w:t xml:space="preserve"> </w:t>
      </w:r>
      <w:r w:rsidR="002143E6">
        <w:rPr>
          <w:rFonts w:ascii="Arial Narrow" w:hAnsi="Arial Narrow"/>
          <w:sz w:val="18"/>
          <w:szCs w:val="18"/>
          <w:lang w:val="en-CA"/>
        </w:rPr>
        <w:t>For 99 children, DTaP1 was not administered, 130 for DTaP2, 181 for DTaP3 and 272 for MMR1</w:t>
      </w:r>
      <w:r w:rsidR="00873778">
        <w:rPr>
          <w:rFonts w:ascii="Arial Narrow" w:hAnsi="Arial Narrow"/>
          <w:sz w:val="18"/>
          <w:szCs w:val="18"/>
          <w:lang w:val="en-CA"/>
        </w:rPr>
        <w:t>.</w:t>
      </w:r>
      <w:r>
        <w:rPr>
          <w:rFonts w:ascii="Arial Narrow" w:hAnsi="Arial Narrow"/>
          <w:sz w:val="18"/>
          <w:szCs w:val="18"/>
          <w:lang w:val="en-CA"/>
        </w:rPr>
        <w:t xml:space="preserve"> *Chi-square test. </w:t>
      </w:r>
      <w:r w:rsidR="002143E6">
        <w:rPr>
          <w:rFonts w:ascii="Arial Narrow" w:hAnsi="Arial Narrow"/>
          <w:sz w:val="18"/>
          <w:szCs w:val="18"/>
          <w:lang w:val="en-CA"/>
        </w:rPr>
        <w:t xml:space="preserve">** Vaccine providers unknown/missing. </w:t>
      </w:r>
    </w:p>
    <w:sectPr w:rsidR="00037E41" w:rsidRPr="0045414C" w:rsidSect="00037E41">
      <w:pgSz w:w="15840" w:h="1224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414C" w:rsidRDefault="0045414C" w:rsidP="00BC748E">
      <w:pPr>
        <w:spacing w:after="0" w:line="240" w:lineRule="auto"/>
      </w:pPr>
      <w:r>
        <w:separator/>
      </w:r>
    </w:p>
  </w:endnote>
  <w:endnote w:type="continuationSeparator" w:id="0">
    <w:p w:rsidR="0045414C" w:rsidRDefault="0045414C" w:rsidP="00BC7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414C" w:rsidRDefault="0045414C" w:rsidP="00BC748E">
      <w:pPr>
        <w:spacing w:after="0" w:line="240" w:lineRule="auto"/>
      </w:pPr>
      <w:r>
        <w:separator/>
      </w:r>
    </w:p>
  </w:footnote>
  <w:footnote w:type="continuationSeparator" w:id="0">
    <w:p w:rsidR="0045414C" w:rsidRDefault="0045414C" w:rsidP="00BC74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071"/>
    <w:rsid w:val="00037E41"/>
    <w:rsid w:val="000A32F7"/>
    <w:rsid w:val="000B43B9"/>
    <w:rsid w:val="001E590F"/>
    <w:rsid w:val="002143E6"/>
    <w:rsid w:val="0026582D"/>
    <w:rsid w:val="00284071"/>
    <w:rsid w:val="004378E3"/>
    <w:rsid w:val="0045414C"/>
    <w:rsid w:val="004D2022"/>
    <w:rsid w:val="004D706C"/>
    <w:rsid w:val="0055661A"/>
    <w:rsid w:val="005D3D3A"/>
    <w:rsid w:val="0062349B"/>
    <w:rsid w:val="007377ED"/>
    <w:rsid w:val="00873005"/>
    <w:rsid w:val="00873778"/>
    <w:rsid w:val="00895C64"/>
    <w:rsid w:val="008B156A"/>
    <w:rsid w:val="008C68EB"/>
    <w:rsid w:val="009F09F4"/>
    <w:rsid w:val="00B6065C"/>
    <w:rsid w:val="00BC748E"/>
    <w:rsid w:val="00F35DE8"/>
    <w:rsid w:val="00F4322A"/>
    <w:rsid w:val="00F63001"/>
    <w:rsid w:val="00FA4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736CDC9-8ED3-4979-B4D6-C441A497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0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BC74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C748E"/>
  </w:style>
  <w:style w:type="paragraph" w:styleId="Pieddepage">
    <w:name w:val="footer"/>
    <w:basedOn w:val="Normal"/>
    <w:link w:val="PieddepageCar"/>
    <w:uiPriority w:val="99"/>
    <w:semiHidden/>
    <w:unhideWhenUsed/>
    <w:rsid w:val="00BC74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C7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8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National de Santé Publique du Québec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a3005</dc:creator>
  <cp:lastModifiedBy>Marilou Kiely</cp:lastModifiedBy>
  <cp:revision>3</cp:revision>
  <cp:lastPrinted>2018-08-31T19:30:00Z</cp:lastPrinted>
  <dcterms:created xsi:type="dcterms:W3CDTF">2018-12-07T19:53:00Z</dcterms:created>
  <dcterms:modified xsi:type="dcterms:W3CDTF">2018-12-07T19:54:00Z</dcterms:modified>
</cp:coreProperties>
</file>